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1F3C5" w14:textId="5A332512" w:rsidR="003D17EE" w:rsidRPr="00071099" w:rsidRDefault="00071099" w:rsidP="009100F6">
      <w:pPr>
        <w:spacing w:line="240" w:lineRule="auto"/>
        <w:rPr>
          <w:b/>
        </w:rPr>
      </w:pPr>
      <w:bookmarkStart w:id="0" w:name="_GoBack"/>
      <w:r w:rsidRPr="00071099">
        <w:rPr>
          <w:b/>
        </w:rPr>
        <w:t>S7 Table</w:t>
      </w:r>
      <w:r w:rsidR="00E566DB" w:rsidRPr="00071099">
        <w:rPr>
          <w:b/>
        </w:rPr>
        <w:t xml:space="preserve">. Factor loadings and percentage of variance explained by first </w:t>
      </w:r>
      <w:proofErr w:type="spellStart"/>
      <w:r w:rsidR="00641C5D" w:rsidRPr="00071099">
        <w:rPr>
          <w:b/>
        </w:rPr>
        <w:t>unrotated</w:t>
      </w:r>
      <w:proofErr w:type="spellEnd"/>
      <w:r w:rsidR="00641C5D" w:rsidRPr="00071099">
        <w:rPr>
          <w:b/>
        </w:rPr>
        <w:t xml:space="preserve"> </w:t>
      </w:r>
      <w:r w:rsidR="00E566DB" w:rsidRPr="00071099">
        <w:rPr>
          <w:b/>
        </w:rPr>
        <w:t xml:space="preserve">component </w:t>
      </w:r>
      <w:r w:rsidR="00641C5D" w:rsidRPr="00071099">
        <w:rPr>
          <w:b/>
        </w:rPr>
        <w:t>from principal components analysis of general fluid ability and general health literacy items</w:t>
      </w:r>
    </w:p>
    <w:tbl>
      <w:tblPr>
        <w:tblStyle w:val="LightShading1"/>
        <w:tblW w:w="1063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379"/>
        <w:gridCol w:w="4253"/>
      </w:tblGrid>
      <w:tr w:rsidR="00E566DB" w:rsidRPr="000C5301" w14:paraId="511638F0" w14:textId="77777777" w:rsidTr="00876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bottom w:val="single" w:sz="4" w:space="0" w:color="auto"/>
            </w:tcBorders>
            <w:shd w:val="clear" w:color="auto" w:fill="FFFFFF" w:themeFill="background1"/>
          </w:tcPr>
          <w:bookmarkEnd w:id="0"/>
          <w:p w14:paraId="11F3A76C" w14:textId="77777777" w:rsidR="00E566DB" w:rsidRPr="000C5301" w:rsidRDefault="00E566DB" w:rsidP="009D600F">
            <w:pPr>
              <w:spacing w:line="240" w:lineRule="auto"/>
              <w:rPr>
                <w:b w:val="0"/>
              </w:rPr>
            </w:pPr>
            <w:r w:rsidRPr="000C5301">
              <w:rPr>
                <w:b w:val="0"/>
              </w:rPr>
              <w:t>Item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6A88FD" w14:textId="77777777" w:rsidR="00E566DB" w:rsidRPr="000C5301" w:rsidRDefault="00E566DB" w:rsidP="009D60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0C5301">
              <w:rPr>
                <w:b w:val="0"/>
              </w:rPr>
              <w:t>Unrotated</w:t>
            </w:r>
            <w:proofErr w:type="spellEnd"/>
            <w:r w:rsidRPr="000C5301">
              <w:rPr>
                <w:b w:val="0"/>
              </w:rPr>
              <w:t xml:space="preserve"> factor loadings</w:t>
            </w:r>
            <w:r>
              <w:rPr>
                <w:b w:val="0"/>
              </w:rPr>
              <w:t xml:space="preserve"> and percentage of variance explained</w:t>
            </w:r>
          </w:p>
        </w:tc>
      </w:tr>
      <w:tr w:rsidR="00E566DB" w:rsidRPr="000C5301" w14:paraId="11813A0A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C931FA9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General fluid ability (gf) at age 82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3327362" w14:textId="77777777" w:rsidR="00E566DB" w:rsidRPr="000C5301" w:rsidRDefault="00E566DB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66DB" w:rsidRPr="000C5301" w14:paraId="738D692D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nil"/>
            </w:tcBorders>
            <w:shd w:val="clear" w:color="auto" w:fill="FFFFFF" w:themeFill="background1"/>
          </w:tcPr>
          <w:p w14:paraId="259C5765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Matrix Reasoning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FFFFFF" w:themeFill="background1"/>
          </w:tcPr>
          <w:p w14:paraId="79D17549" w14:textId="250E8297" w:rsidR="00E566DB" w:rsidRPr="000C5301" w:rsidRDefault="00DB08C6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1</w:t>
            </w:r>
          </w:p>
        </w:tc>
      </w:tr>
      <w:tr w:rsidR="00E566DB" w:rsidRPr="000C5301" w14:paraId="76918EDB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1308E6B3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Block Design</w:t>
            </w:r>
          </w:p>
        </w:tc>
        <w:tc>
          <w:tcPr>
            <w:tcW w:w="4253" w:type="dxa"/>
            <w:shd w:val="clear" w:color="auto" w:fill="FFFFFF" w:themeFill="background1"/>
          </w:tcPr>
          <w:p w14:paraId="57872489" w14:textId="5B813CAE" w:rsidR="00E566DB" w:rsidRPr="000C5301" w:rsidRDefault="00DB08C6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2</w:t>
            </w:r>
          </w:p>
        </w:tc>
      </w:tr>
      <w:tr w:rsidR="00E566DB" w:rsidRPr="000C5301" w14:paraId="61F2DBD9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492267C3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Digit Symbol Coding</w:t>
            </w:r>
          </w:p>
        </w:tc>
        <w:tc>
          <w:tcPr>
            <w:tcW w:w="4253" w:type="dxa"/>
            <w:shd w:val="clear" w:color="auto" w:fill="FFFFFF" w:themeFill="background1"/>
          </w:tcPr>
          <w:p w14:paraId="47F37596" w14:textId="2101DF02" w:rsidR="00E566DB" w:rsidRPr="000C5301" w:rsidRDefault="00DB08C6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9</w:t>
            </w:r>
          </w:p>
        </w:tc>
      </w:tr>
      <w:tr w:rsidR="00E566DB" w:rsidRPr="000C5301" w14:paraId="66940FE6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3CE9044D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Digit Span Backwards</w:t>
            </w:r>
          </w:p>
        </w:tc>
        <w:tc>
          <w:tcPr>
            <w:tcW w:w="4253" w:type="dxa"/>
            <w:shd w:val="clear" w:color="auto" w:fill="FFFFFF" w:themeFill="background1"/>
          </w:tcPr>
          <w:p w14:paraId="5256CA19" w14:textId="195633EB" w:rsidR="00E566DB" w:rsidRPr="000C5301" w:rsidRDefault="00DB08C6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2</w:t>
            </w:r>
          </w:p>
        </w:tc>
      </w:tr>
      <w:tr w:rsidR="00E566DB" w:rsidRPr="000C5301" w14:paraId="6F153AFB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5932DD32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Letter-number Sequencing</w:t>
            </w:r>
          </w:p>
        </w:tc>
        <w:tc>
          <w:tcPr>
            <w:tcW w:w="4253" w:type="dxa"/>
            <w:shd w:val="clear" w:color="auto" w:fill="FFFFFF" w:themeFill="background1"/>
          </w:tcPr>
          <w:p w14:paraId="0F5C9D8F" w14:textId="36807115" w:rsidR="00E566DB" w:rsidRPr="000C5301" w:rsidRDefault="00DB08C6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3</w:t>
            </w:r>
          </w:p>
        </w:tc>
      </w:tr>
      <w:tr w:rsidR="00E566DB" w:rsidRPr="000C5301" w14:paraId="77775468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1C84ACB1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 xml:space="preserve">Symbol Search </w:t>
            </w:r>
          </w:p>
        </w:tc>
        <w:tc>
          <w:tcPr>
            <w:tcW w:w="4253" w:type="dxa"/>
            <w:shd w:val="clear" w:color="auto" w:fill="FFFFFF" w:themeFill="background1"/>
          </w:tcPr>
          <w:p w14:paraId="28E1BF5E" w14:textId="2FA0EFAB" w:rsidR="00E566DB" w:rsidRPr="000C5301" w:rsidRDefault="00DB08C6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2</w:t>
            </w:r>
          </w:p>
        </w:tc>
      </w:tr>
      <w:tr w:rsidR="00E566DB" w:rsidRPr="000C5301" w14:paraId="658B5643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37EE2320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% of variance</w:t>
            </w:r>
          </w:p>
        </w:tc>
        <w:tc>
          <w:tcPr>
            <w:tcW w:w="4253" w:type="dxa"/>
            <w:shd w:val="clear" w:color="auto" w:fill="FFFFFF" w:themeFill="background1"/>
          </w:tcPr>
          <w:p w14:paraId="45C65A84" w14:textId="6D1B51E6" w:rsidR="00E566DB" w:rsidRPr="000C5301" w:rsidRDefault="00F55713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8%</w:t>
            </w:r>
          </w:p>
        </w:tc>
      </w:tr>
      <w:tr w:rsidR="00E566DB" w:rsidRPr="000C5301" w14:paraId="2C83CD42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D9D9D9" w:themeFill="background1" w:themeFillShade="D9"/>
          </w:tcPr>
          <w:p w14:paraId="2D794027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General health literacy at age 73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14:paraId="1F9EDCA8" w14:textId="77777777" w:rsidR="00E566DB" w:rsidRPr="000C5301" w:rsidRDefault="00E566DB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66DB" w:rsidRPr="000C5301" w14:paraId="74A6EC2A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5766279B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  <w:color w:val="000000" w:themeColor="text1"/>
              </w:rPr>
              <w:t>Rapid Estimate of Adult Literacy in Medicine (REALM)</w:t>
            </w:r>
          </w:p>
        </w:tc>
        <w:tc>
          <w:tcPr>
            <w:tcW w:w="4253" w:type="dxa"/>
            <w:shd w:val="clear" w:color="auto" w:fill="FFFFFF" w:themeFill="background1"/>
          </w:tcPr>
          <w:p w14:paraId="050A3BDB" w14:textId="0B34801B" w:rsidR="00E566DB" w:rsidRPr="000C5301" w:rsidRDefault="001D5D0B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4</w:t>
            </w:r>
          </w:p>
        </w:tc>
      </w:tr>
      <w:tr w:rsidR="00E566DB" w:rsidRPr="000C5301" w14:paraId="4138025B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42BEFC85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  <w:color w:val="000000" w:themeColor="text1"/>
              </w:rPr>
              <w:t xml:space="preserve">Shortened Test of Functional Health Literacy in Adults (S-TOFHLA) </w:t>
            </w:r>
          </w:p>
        </w:tc>
        <w:tc>
          <w:tcPr>
            <w:tcW w:w="4253" w:type="dxa"/>
            <w:shd w:val="clear" w:color="auto" w:fill="FFFFFF" w:themeFill="background1"/>
          </w:tcPr>
          <w:p w14:paraId="33EA5E7F" w14:textId="62BA9AD2" w:rsidR="00E566DB" w:rsidRPr="000C5301" w:rsidRDefault="001D5D0B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0</w:t>
            </w:r>
          </w:p>
        </w:tc>
      </w:tr>
      <w:tr w:rsidR="00E566DB" w:rsidRPr="000C5301" w14:paraId="36333447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1CBF3D32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  <w:color w:val="000000" w:themeColor="text1"/>
              </w:rPr>
              <w:t>Newest Vital Sign (NVS)</w:t>
            </w:r>
          </w:p>
        </w:tc>
        <w:tc>
          <w:tcPr>
            <w:tcW w:w="4253" w:type="dxa"/>
            <w:shd w:val="clear" w:color="auto" w:fill="FFFFFF" w:themeFill="background1"/>
          </w:tcPr>
          <w:p w14:paraId="6F9B5C5C" w14:textId="731CB924" w:rsidR="00E566DB" w:rsidRPr="000C5301" w:rsidRDefault="001D5D0B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7</w:t>
            </w:r>
          </w:p>
        </w:tc>
      </w:tr>
      <w:tr w:rsidR="00E566DB" w:rsidRPr="000C5301" w14:paraId="4CDB0DF7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65694F33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% of variance</w:t>
            </w:r>
          </w:p>
        </w:tc>
        <w:tc>
          <w:tcPr>
            <w:tcW w:w="4253" w:type="dxa"/>
            <w:shd w:val="clear" w:color="auto" w:fill="FFFFFF" w:themeFill="background1"/>
          </w:tcPr>
          <w:p w14:paraId="14103557" w14:textId="0F300388" w:rsidR="00E566DB" w:rsidRPr="000C5301" w:rsidRDefault="001D5D0B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7%</w:t>
            </w:r>
          </w:p>
        </w:tc>
      </w:tr>
    </w:tbl>
    <w:p w14:paraId="75F76655" w14:textId="77777777" w:rsidR="008402BC" w:rsidRDefault="008402BC" w:rsidP="0054738E">
      <w:pPr>
        <w:spacing w:line="240" w:lineRule="auto"/>
      </w:pPr>
    </w:p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071099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54738E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C43E0A"/>
    <w:rsid w:val="00C45623"/>
    <w:rsid w:val="00CB3B1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5</cp:revision>
  <dcterms:created xsi:type="dcterms:W3CDTF">2020-08-24T09:55:00Z</dcterms:created>
  <dcterms:modified xsi:type="dcterms:W3CDTF">2021-01-05T15:54:00Z</dcterms:modified>
</cp:coreProperties>
</file>